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4B2A3" w14:textId="138D2C9F" w:rsidR="00946009" w:rsidRPr="008C4C49" w:rsidRDefault="008C4C49">
      <w:pPr>
        <w:rPr>
          <w:rFonts w:ascii="Times New Roman" w:hAnsi="Times New Roman" w:cs="Times New Roman"/>
          <w:b/>
          <w:bCs/>
        </w:rPr>
      </w:pPr>
      <w:r w:rsidRPr="008C4C49">
        <w:rPr>
          <w:rFonts w:ascii="Times New Roman" w:hAnsi="Times New Roman" w:cs="Times New Roman"/>
          <w:b/>
          <w:bCs/>
        </w:rPr>
        <w:t>Supplement</w:t>
      </w:r>
    </w:p>
    <w:p w14:paraId="29F57899" w14:textId="49205F32" w:rsidR="008C4C49" w:rsidRPr="008C4C49" w:rsidRDefault="008C4C49">
      <w:pPr>
        <w:rPr>
          <w:rFonts w:ascii="Times New Roman" w:hAnsi="Times New Roman" w:cs="Times New Roman"/>
        </w:rPr>
      </w:pPr>
    </w:p>
    <w:p w14:paraId="2972F700" w14:textId="22B66C56" w:rsidR="008C4C49" w:rsidRPr="008C4C49" w:rsidRDefault="003B0655" w:rsidP="008C4C49">
      <w:pPr>
        <w:rPr>
          <w:rFonts w:ascii="Times New Roman" w:eastAsia="Times New Roman" w:hAnsi="Times New Roman" w:cs="Times New Roman"/>
          <w:b/>
          <w:bCs/>
          <w:color w:val="000000" w:themeColor="text1"/>
        </w:rPr>
      </w:pPr>
      <w:r>
        <w:rPr>
          <w:rFonts w:ascii="Times New Roman" w:hAnsi="Times New Roman" w:cs="Times New Roman"/>
          <w:b/>
          <w:bCs/>
        </w:rPr>
        <w:t xml:space="preserve">Supplemental </w:t>
      </w:r>
      <w:r w:rsidR="008C4C49" w:rsidRPr="008C4C49">
        <w:rPr>
          <w:rFonts w:ascii="Times New Roman" w:hAnsi="Times New Roman" w:cs="Times New Roman"/>
          <w:b/>
          <w:bCs/>
        </w:rPr>
        <w:t xml:space="preserve">Figure </w:t>
      </w:r>
      <w:r>
        <w:rPr>
          <w:rFonts w:ascii="Times New Roman" w:hAnsi="Times New Roman" w:cs="Times New Roman"/>
          <w:b/>
          <w:bCs/>
        </w:rPr>
        <w:t>1</w:t>
      </w:r>
      <w:r w:rsidR="008C4C49" w:rsidRPr="008C4C49">
        <w:rPr>
          <w:rFonts w:ascii="Times New Roman" w:hAnsi="Times New Roman" w:cs="Times New Roman"/>
          <w:b/>
          <w:bCs/>
        </w:rPr>
        <w:t xml:space="preserve">. </w:t>
      </w:r>
      <w:r w:rsidR="008C4C49" w:rsidRPr="008C4C49">
        <w:rPr>
          <w:rFonts w:ascii="Times New Roman" w:eastAsia="Times New Roman" w:hAnsi="Times New Roman" w:cs="Times New Roman"/>
          <w:b/>
          <w:bCs/>
          <w:color w:val="000000" w:themeColor="text1"/>
        </w:rPr>
        <w:t>Study Evaluation Diagram</w:t>
      </w:r>
    </w:p>
    <w:p w14:paraId="442BBBC4" w14:textId="5CCF274B" w:rsidR="008C4C49" w:rsidRDefault="008C4C49" w:rsidP="008C4C49">
      <w:pPr>
        <w:rPr>
          <w:rFonts w:eastAsia="Times New Roman" w:cs="Times New Roman"/>
          <w:b/>
          <w:bCs/>
          <w:color w:val="000000" w:themeColor="text1"/>
        </w:rPr>
      </w:pPr>
      <w:r>
        <w:rPr>
          <w:rFonts w:ascii="Calibri" w:eastAsia="Times New Roman" w:hAnsi="Calibri" w:cs="Calibri"/>
          <w:noProof/>
          <w:color w:val="000000" w:themeColor="text1"/>
        </w:rPr>
        <w:drawing>
          <wp:inline distT="0" distB="0" distL="0" distR="0" wp14:anchorId="122340F7" wp14:editId="190D3DDE">
            <wp:extent cx="5943600" cy="347218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472180"/>
                    </a:xfrm>
                    <a:prstGeom prst="rect">
                      <a:avLst/>
                    </a:prstGeom>
                  </pic:spPr>
                </pic:pic>
              </a:graphicData>
            </a:graphic>
          </wp:inline>
        </w:drawing>
      </w:r>
    </w:p>
    <w:p w14:paraId="3A7A8840" w14:textId="77777777" w:rsidR="008C4C49" w:rsidRPr="00692FEE" w:rsidRDefault="008C4C49" w:rsidP="008C4C49">
      <w:pPr>
        <w:spacing w:before="100" w:beforeAutospacing="1" w:after="100" w:afterAutospacing="1"/>
        <w:contextualSpacing/>
        <w:rPr>
          <w:rFonts w:ascii="Times New Roman" w:eastAsia="Times New Roman" w:hAnsi="Times New Roman" w:cs="Times New Roman"/>
          <w:color w:val="000000" w:themeColor="text1"/>
        </w:rPr>
      </w:pPr>
      <w:r w:rsidRPr="00071F69">
        <w:rPr>
          <w:rFonts w:ascii="Times New Roman" w:eastAsia="Times New Roman" w:hAnsi="Times New Roman" w:cs="Times New Roman"/>
          <w:color w:val="000000" w:themeColor="text1"/>
        </w:rPr>
        <w:t>We performed a literature search to identify articles using any form of NIBS for the treatment of nicotine dependence in people with schizophrenia. We searched PubMed using search terms for NIBS (</w:t>
      </w:r>
      <w:proofErr w:type="gramStart"/>
      <w:r w:rsidRPr="00071F69">
        <w:rPr>
          <w:rFonts w:ascii="Times New Roman" w:eastAsia="Times New Roman" w:hAnsi="Times New Roman" w:cs="Times New Roman"/>
          <w:color w:val="000000" w:themeColor="text1"/>
        </w:rPr>
        <w:t>i.e.</w:t>
      </w:r>
      <w:proofErr w:type="gramEnd"/>
      <w:r w:rsidRPr="00071F69">
        <w:rPr>
          <w:rFonts w:ascii="Times New Roman" w:eastAsia="Times New Roman" w:hAnsi="Times New Roman" w:cs="Times New Roman"/>
          <w:color w:val="000000" w:themeColor="text1"/>
        </w:rPr>
        <w:t xml:space="preserve"> transcranial electrical stimulation, transcranial magnetic stimulation, transcranial direct current stimulation, transcranial alternating current stimulation), schizophrenia, and nicotine dependence. We excluded any articles that were not primary research studies, including literature reviews, case reports, and meta-analyses. Our initial search identified 21 results. After screening titles and abstracts, 13 full-text manuscripts were evaluated. Seven of these articles were excluded for not studying schizophrenia (n = 1), not investigating NIBS as a treatment for nicotine dependence (n = 3), and not primary research articles (n = 3). We identified 6 studies of NIBS interventions for nicotine dependence in schizophrenia </w:t>
      </w:r>
      <w:r>
        <w:rPr>
          <w:rFonts w:eastAsia="Times New Roman" w:cs="Times New Roman"/>
          <w:color w:val="000000" w:themeColor="text1"/>
        </w:rPr>
        <w:t>that</w:t>
      </w:r>
      <w:r w:rsidRPr="00071F69">
        <w:rPr>
          <w:rFonts w:ascii="Times New Roman" w:eastAsia="Times New Roman" w:hAnsi="Times New Roman" w:cs="Times New Roman"/>
          <w:color w:val="000000" w:themeColor="text1"/>
        </w:rPr>
        <w:t xml:space="preserve"> met our inclusion and exclusion criteria</w:t>
      </w:r>
      <w:r>
        <w:rPr>
          <w:rFonts w:eastAsia="Times New Roman" w:cs="Times New Roman"/>
          <w:color w:val="000000" w:themeColor="text1"/>
        </w:rPr>
        <w:t>.</w:t>
      </w:r>
    </w:p>
    <w:p w14:paraId="79F0E44A" w14:textId="77777777" w:rsidR="008C4C49" w:rsidRDefault="008C4C49"/>
    <w:sectPr w:rsidR="008C4C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C49"/>
    <w:rsid w:val="0002480C"/>
    <w:rsid w:val="00025D70"/>
    <w:rsid w:val="00035E75"/>
    <w:rsid w:val="0004407C"/>
    <w:rsid w:val="000472F4"/>
    <w:rsid w:val="000A17CD"/>
    <w:rsid w:val="000A19DA"/>
    <w:rsid w:val="00140C82"/>
    <w:rsid w:val="00176767"/>
    <w:rsid w:val="001B6AAC"/>
    <w:rsid w:val="001E2063"/>
    <w:rsid w:val="00296454"/>
    <w:rsid w:val="002D2CFC"/>
    <w:rsid w:val="002E07B5"/>
    <w:rsid w:val="00323837"/>
    <w:rsid w:val="00367A53"/>
    <w:rsid w:val="00371D1D"/>
    <w:rsid w:val="00371E1D"/>
    <w:rsid w:val="003946FB"/>
    <w:rsid w:val="003B0655"/>
    <w:rsid w:val="003D4207"/>
    <w:rsid w:val="003F30EC"/>
    <w:rsid w:val="00484387"/>
    <w:rsid w:val="004849AF"/>
    <w:rsid w:val="004A1603"/>
    <w:rsid w:val="004C37F3"/>
    <w:rsid w:val="004D3D44"/>
    <w:rsid w:val="004E3E57"/>
    <w:rsid w:val="00556EAD"/>
    <w:rsid w:val="0059327D"/>
    <w:rsid w:val="005A4723"/>
    <w:rsid w:val="006A054D"/>
    <w:rsid w:val="006B011E"/>
    <w:rsid w:val="0071249B"/>
    <w:rsid w:val="007C1D12"/>
    <w:rsid w:val="00843FD6"/>
    <w:rsid w:val="008B1AC8"/>
    <w:rsid w:val="008C4C49"/>
    <w:rsid w:val="008F12C1"/>
    <w:rsid w:val="00924563"/>
    <w:rsid w:val="00946009"/>
    <w:rsid w:val="00956666"/>
    <w:rsid w:val="00984A41"/>
    <w:rsid w:val="009F0709"/>
    <w:rsid w:val="00A623AF"/>
    <w:rsid w:val="00A80E21"/>
    <w:rsid w:val="00A91E6A"/>
    <w:rsid w:val="00AA4A55"/>
    <w:rsid w:val="00AB4513"/>
    <w:rsid w:val="00B145D8"/>
    <w:rsid w:val="00B53CDE"/>
    <w:rsid w:val="00BC1015"/>
    <w:rsid w:val="00BD58F1"/>
    <w:rsid w:val="00BE0414"/>
    <w:rsid w:val="00BF2DB7"/>
    <w:rsid w:val="00D312DA"/>
    <w:rsid w:val="00D52FBF"/>
    <w:rsid w:val="00D5581C"/>
    <w:rsid w:val="00DA1FC7"/>
    <w:rsid w:val="00EB7274"/>
    <w:rsid w:val="00ED0085"/>
    <w:rsid w:val="00EE58C7"/>
    <w:rsid w:val="00F438E2"/>
    <w:rsid w:val="00F7564A"/>
    <w:rsid w:val="00F773A1"/>
    <w:rsid w:val="00F96E2B"/>
    <w:rsid w:val="00FA7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0C78D9"/>
  <w15:chartTrackingRefBased/>
  <w15:docId w15:val="{D287EB33-E427-DE4B-8477-FFC5287BD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5</Words>
  <Characters>884</Characters>
  <Application>Microsoft Office Word</Application>
  <DocSecurity>0</DocSecurity>
  <Lines>7</Lines>
  <Paragraphs>2</Paragraphs>
  <ScaleCrop>false</ScaleCrop>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Heather Burrell,M.D.</dc:creator>
  <cp:keywords/>
  <dc:description/>
  <cp:lastModifiedBy>Ward, Heather Burrell,M.D.</cp:lastModifiedBy>
  <cp:revision>2</cp:revision>
  <dcterms:created xsi:type="dcterms:W3CDTF">2021-11-29T14:14:00Z</dcterms:created>
  <dcterms:modified xsi:type="dcterms:W3CDTF">2021-11-29T14:17:00Z</dcterms:modified>
</cp:coreProperties>
</file>